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7F12E8" w14:textId="5520D6B4" w:rsidR="00424C00" w:rsidRPr="00CD47DE" w:rsidRDefault="009D1E6B" w:rsidP="009D1E6B">
      <w:pPr>
        <w:adjustRightInd w:val="0"/>
        <w:snapToGrid w:val="0"/>
        <w:spacing w:line="120" w:lineRule="atLeast"/>
        <w:jc w:val="left"/>
        <w:rPr>
          <w:rFonts w:ascii="Times New Roman" w:hAnsi="Times New Roman" w:cs="Times New Roman"/>
          <w:sz w:val="18"/>
          <w:szCs w:val="28"/>
        </w:rPr>
      </w:pPr>
      <w:r w:rsidRPr="00CD47DE">
        <w:rPr>
          <w:rFonts w:ascii="Times New Roman" w:hAnsi="Times New Roman" w:cs="Times New Roman"/>
          <w:sz w:val="18"/>
          <w:szCs w:val="28"/>
        </w:rPr>
        <w:t xml:space="preserve">Supplementary </w:t>
      </w:r>
      <w:r w:rsidRPr="00CD47DE">
        <w:rPr>
          <w:rFonts w:ascii="Times New Roman" w:hAnsi="Times New Roman" w:cs="Times New Roman" w:hint="eastAsia"/>
          <w:sz w:val="18"/>
          <w:szCs w:val="28"/>
        </w:rPr>
        <w:t xml:space="preserve">Table </w:t>
      </w:r>
      <w:r w:rsidR="00AD01AA">
        <w:rPr>
          <w:rFonts w:ascii="Times New Roman" w:hAnsi="Times New Roman" w:cs="Times New Roman"/>
          <w:sz w:val="18"/>
          <w:szCs w:val="28"/>
        </w:rPr>
        <w:t>1</w:t>
      </w:r>
      <w:r w:rsidRPr="00CD47DE">
        <w:rPr>
          <w:rFonts w:ascii="Times New Roman" w:hAnsi="Times New Roman" w:cs="Times New Roman"/>
          <w:sz w:val="18"/>
          <w:szCs w:val="28"/>
        </w:rPr>
        <w:t xml:space="preserve"> A total of 56 head size-related genes analyzed in this study</w:t>
      </w:r>
    </w:p>
    <w:tbl>
      <w:tblPr>
        <w:tblW w:w="7220" w:type="dxa"/>
        <w:tblLook w:val="04A0" w:firstRow="1" w:lastRow="0" w:firstColumn="1" w:lastColumn="0" w:noHBand="0" w:noVBand="1"/>
      </w:tblPr>
      <w:tblGrid>
        <w:gridCol w:w="780"/>
        <w:gridCol w:w="1740"/>
        <w:gridCol w:w="3680"/>
        <w:gridCol w:w="1020"/>
      </w:tblGrid>
      <w:tr w:rsidR="009D1E6B" w:rsidRPr="00E0081C" w14:paraId="75A141C9" w14:textId="77777777" w:rsidTr="00EC4742">
        <w:trPr>
          <w:trHeight w:val="285"/>
        </w:trPr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8C507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Entry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B8998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ene names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A3CD8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rotein nam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D2641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ength</w:t>
            </w:r>
          </w:p>
        </w:tc>
      </w:tr>
      <w:tr w:rsidR="009D1E6B" w:rsidRPr="00E0081C" w14:paraId="1B944A56" w14:textId="77777777" w:rsidTr="00EC4742">
        <w:trPr>
          <w:trHeight w:val="33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A25F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9507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2F525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LX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37618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omeobox protein aristaless-like 3 (Proline-rich transcription factor ALX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2E8A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43</w:t>
            </w:r>
          </w:p>
        </w:tc>
      </w:tr>
      <w:tr w:rsidR="009D1E6B" w:rsidRPr="00E0081C" w14:paraId="45435016" w14:textId="77777777" w:rsidTr="00EC4742">
        <w:trPr>
          <w:trHeight w:val="49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95CB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0554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34A57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FAP2A AP2TF TFAP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7AAEC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ranscription factor AP-2-alpha (AP2-alpha) (AP-2 transcription factor) (Activating enhancer-binding protein 2-alpha) (Activator protein 2) (AP-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E5DF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37</w:t>
            </w:r>
          </w:p>
        </w:tc>
      </w:tr>
      <w:tr w:rsidR="009D1E6B" w:rsidRPr="00E0081C" w14:paraId="72346EFA" w14:textId="77777777" w:rsidTr="00EC4742">
        <w:trPr>
          <w:trHeight w:val="33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3F0C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126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38E25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MP4 BMP2B DVR4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0F2AA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one morphogenetic protein 4 (BMP-4) (Bone morphogenetic protein 2B) (BMP-2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39B3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08</w:t>
            </w:r>
          </w:p>
        </w:tc>
      </w:tr>
      <w:tr w:rsidR="009D1E6B" w:rsidRPr="00E0081C" w14:paraId="73D1A45B" w14:textId="77777777" w:rsidTr="00EC4742">
        <w:trPr>
          <w:trHeight w:val="33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5CB0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Q6UB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AAD1E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THFD1L FTHFSDC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0484A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onofunctional C1-tetrahydrofolate synthase, mitochondrial (EC 6.3.4.3) (Formyltetrahydrofolate synthetas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2A67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78</w:t>
            </w:r>
          </w:p>
        </w:tc>
      </w:tr>
      <w:tr w:rsidR="009D1E6B" w:rsidRPr="00E0081C" w14:paraId="2298370B" w14:textId="77777777" w:rsidTr="00EC4742">
        <w:trPr>
          <w:trHeight w:val="49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2953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Q9NPF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D2F23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ST1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657AF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arbohydrate sulfotransferase 11 (EC 2.8.2.5) (Chondroitin 4-O-sulfotransferase 1) (Chondroitin 4-sulfotransferase 1) (C4S-1) (C4ST-1) (C4ST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CC16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52</w:t>
            </w:r>
          </w:p>
        </w:tc>
      </w:tr>
      <w:tr w:rsidR="009D1E6B" w:rsidRPr="00E0081C" w14:paraId="4EE9B0AB" w14:textId="77777777" w:rsidTr="00EC4742">
        <w:trPr>
          <w:trHeight w:val="28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6CAC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Q9887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9EDDC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dlx1a dlx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6CF90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omeobox protein Dlx1a (DLX-1) (Distal-less homeobox gene 1a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9B76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52</w:t>
            </w:r>
          </w:p>
        </w:tc>
      </w:tr>
      <w:tr w:rsidR="009D1E6B" w:rsidRPr="00E0081C" w14:paraId="602C492F" w14:textId="77777777" w:rsidTr="00EC4742">
        <w:trPr>
          <w:trHeight w:val="28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6FCD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Q0768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D09F3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DLX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3A07F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omeobox protein DLX-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ED4B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28</w:t>
            </w:r>
          </w:p>
        </w:tc>
      </w:tr>
      <w:tr w:rsidR="009D1E6B" w:rsidRPr="00E0081C" w14:paraId="699BDDC4" w14:textId="77777777" w:rsidTr="00EC4742">
        <w:trPr>
          <w:trHeight w:val="33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827E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5507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ADD44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FGF8 AIGF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723BE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Fibroblast growth factor 8 (FGF-8) (Androgen-induced growth factor) (AIGF) (Heparin-binding growth factor 8) (HBGF-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DFAE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33</w:t>
            </w:r>
          </w:p>
        </w:tc>
      </w:tr>
      <w:tr w:rsidR="009D1E6B" w:rsidRPr="00E0081C" w14:paraId="1B60F7DF" w14:textId="77777777" w:rsidTr="00EC4742">
        <w:trPr>
          <w:trHeight w:val="33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93F4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218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3B2C3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FGFR2 BEK KGFR KSAM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DA262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Fibroblast growth factor receptor 2 (FGFR-2) (EC 2.7.10.1) (K-sam) (KGFR) (Keratinocyte growth factor receptor) (CD antigen CD33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3E48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21</w:t>
            </w:r>
          </w:p>
        </w:tc>
      </w:tr>
      <w:tr w:rsidR="009D1E6B" w:rsidRPr="00E0081C" w14:paraId="283C41AC" w14:textId="77777777" w:rsidTr="00EC4742">
        <w:trPr>
          <w:trHeight w:val="49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E3D3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Q999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E103C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FOXC2 FKHL14 MFH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1ADEE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Forkhead box protein C2 (Forkhead-related protein FKHL14) (Mesenchyme fork head protein 1) (MFH-1 protein) (Transcription factor FKH-1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5F05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01</w:t>
            </w:r>
          </w:p>
        </w:tc>
      </w:tr>
      <w:tr w:rsidR="009D1E6B" w:rsidRPr="00E0081C" w14:paraId="1992F865" w14:textId="77777777" w:rsidTr="00EC4742">
        <w:trPr>
          <w:trHeight w:val="28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2AD1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Q9BT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76AC5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FUZ FY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7CF0C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rotein fuzzy homolo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E424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18</w:t>
            </w:r>
          </w:p>
        </w:tc>
      </w:tr>
      <w:tr w:rsidR="009D1E6B" w:rsidRPr="00E0081C" w14:paraId="75BA87AE" w14:textId="77777777" w:rsidTr="00EC4742">
        <w:trPr>
          <w:trHeight w:val="28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00D3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548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C7917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AS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E4A69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rowth arrest-specific protein 1 (GAS-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7CED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45</w:t>
            </w:r>
          </w:p>
        </w:tc>
      </w:tr>
      <w:tr w:rsidR="009D1E6B" w:rsidRPr="00E0081C" w14:paraId="7BBE5A53" w14:textId="77777777" w:rsidTr="00EC4742">
        <w:trPr>
          <w:trHeight w:val="66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1A85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1007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A20FB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LI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00DA7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ranscriptional activator GLI3 (GLI3 form of 190 kDa) (GLI3-190) (GLI3 full-length protein) (GLI3FL) [Cleaved into: Transcriptional repressor GLI3R (GLI3 C-terminally truncated form) (GLI3 form of 83 kDa) (GLI3-83)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C305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80</w:t>
            </w:r>
          </w:p>
        </w:tc>
      </w:tr>
      <w:tr w:rsidR="009D1E6B" w:rsidRPr="00E0081C" w14:paraId="3A8BBE7E" w14:textId="77777777" w:rsidTr="00EC4742">
        <w:trPr>
          <w:trHeight w:val="49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153E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Q5JWF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7C55E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NAS GNAS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B5274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uanine nucleotide-binding protein G(s) subunit alpha isoforms XLas (Adenylate cyclase-stimulating G alpha protein) (Extra large alphas protein) (XLalphas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2BE5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37</w:t>
            </w:r>
          </w:p>
        </w:tc>
      </w:tr>
      <w:tr w:rsidR="009D1E6B" w:rsidRPr="00E0081C" w14:paraId="050F9ED3" w14:textId="77777777" w:rsidTr="00EC4742">
        <w:trPr>
          <w:trHeight w:val="33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BA7F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Q6ISB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A61FF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RHL2 BOM TFCP2L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E2E88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rainyhead-like protein 2 homolog (Brother of mammalian grainyhead) (Transcription factor CP2-like 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E868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25</w:t>
            </w:r>
          </w:p>
        </w:tc>
      </w:tr>
      <w:tr w:rsidR="009D1E6B" w:rsidRPr="00E0081C" w14:paraId="289E150B" w14:textId="77777777" w:rsidTr="00EC4742">
        <w:trPr>
          <w:trHeight w:val="28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AB3E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496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231E7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OXA1 HOX1F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15697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omeobox protein Hox-A1 (Homeobox protein Hox-1F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B972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35</w:t>
            </w:r>
          </w:p>
        </w:tc>
      </w:tr>
      <w:tr w:rsidR="009D1E6B" w:rsidRPr="00E0081C" w14:paraId="567A332C" w14:textId="77777777" w:rsidTr="00EC4742">
        <w:trPr>
          <w:trHeight w:val="28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1D8A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433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C091A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OXA2 HOX1K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61FB4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omeobox protein Hox-A2 (Homeobox protein Hox-1K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46DB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76</w:t>
            </w:r>
          </w:p>
        </w:tc>
      </w:tr>
      <w:tr w:rsidR="009D1E6B" w:rsidRPr="00E0081C" w14:paraId="09CA569F" w14:textId="77777777" w:rsidTr="00EC4742">
        <w:trPr>
          <w:trHeight w:val="33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033D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Q96RY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B165A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FT140 KIAA0590 WDTC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53059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traflagellar transport protein 140 homolog (WD and tetratricopeptide repeats protein 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7BE9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62</w:t>
            </w:r>
          </w:p>
        </w:tc>
      </w:tr>
      <w:tr w:rsidR="009D1E6B" w:rsidRPr="00E0081C" w14:paraId="22A3F4F1" w14:textId="77777777" w:rsidTr="00EC4742">
        <w:trPr>
          <w:trHeight w:val="9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C790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389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9A2D3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EIF4A3 DDX48 KIAA011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84561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Eukaryotic initiation factor 4A-III (eIF-4A-III) (eIF4A-III) (EC 3.6.4.13) (ATP-dependent RNA helicase DDX48) (ATP-dependent RNA helicase eIF4A-3) (DEAD box protein 48) (Eukaryotic initiation factor 4A-like NUK-34) (Eukaryotic translation initiation factor 4A isoform 3) (Nuclear matrix protein 265) (NMP 265) (hNMP 265) [Cleaved into: Eukaryotic initiation factor 4A-III, N-terminally processed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7414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11</w:t>
            </w:r>
          </w:p>
        </w:tc>
      </w:tr>
      <w:tr w:rsidR="009D1E6B" w:rsidRPr="00E0081C" w14:paraId="6CDC9E32" w14:textId="77777777" w:rsidTr="00EC4742">
        <w:trPr>
          <w:trHeight w:val="33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7495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P487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D1FFF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HX1 LIM-1 LIM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11F07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IM/homeobox protein Lhx1 (LIM homeobox protein 1) (Homeobox protein Lim-1) (hLim-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1B85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06</w:t>
            </w:r>
          </w:p>
        </w:tc>
      </w:tr>
      <w:tr w:rsidR="009D1E6B" w:rsidRPr="00E0081C" w14:paraId="1F51D652" w14:textId="77777777" w:rsidTr="00EC4742">
        <w:trPr>
          <w:trHeight w:val="8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DF0B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Q9307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2A501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ED12 ARC240 CAGH45 HOPA KIAA0192 TNRC11 TRAP23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0E270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ediator of RNA polymerase II transcription subunit 12 (Activator-recruited cofactor 240 kDa component) (ARC240) (CAG repeat protein 45) (Mediator complex subunit 12) (OPA-containing protein) (Thyroid hormone receptor-associated protein complex 230 kDa component) (Trap230) (Trinucleotide repeat-containing gene 11 protein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E30A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77</w:t>
            </w:r>
          </w:p>
        </w:tc>
      </w:tr>
      <w:tr w:rsidR="009D1E6B" w:rsidRPr="00E0081C" w14:paraId="6B9933B9" w14:textId="77777777" w:rsidTr="00EC4742">
        <w:trPr>
          <w:trHeight w:val="28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B98B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Q064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5D459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EF2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045C7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yocyte-specific enhancer factor 2C (Myocyte enhancer factor 2C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CF44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73</w:t>
            </w:r>
          </w:p>
        </w:tc>
      </w:tr>
      <w:tr w:rsidR="009D1E6B" w:rsidRPr="00E0081C" w14:paraId="0824800B" w14:textId="77777777" w:rsidTr="00EC4742">
        <w:trPr>
          <w:trHeight w:val="49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401B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502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24E69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MP14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6DCB3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atrix metalloproteinase-14 (MMP-14) (EC 3.4.24.80) (MMP-X1) (Membrane-type matrix metalloproteinase 1) (MT-MMP 1) (MTMMP1) (Membrane-type-1 matrix metalloproteinase) (MT1-MMP) (MT1MMP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8E9A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82</w:t>
            </w:r>
          </w:p>
        </w:tc>
      </w:tr>
      <w:tr w:rsidR="009D1E6B" w:rsidRPr="00E0081C" w14:paraId="1DDCEACF" w14:textId="77777777" w:rsidTr="00EC4742">
        <w:trPr>
          <w:trHeight w:val="49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CE28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515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1BC28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MP16 C8orf57 MMPX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C2C76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atrix metalloproteinase-16 (MMP-16) (EC 3.4.24.-) (MMP-X2) (Membrane-type matrix metalloproteinase 3) (MT-MMP 3) (MTMMP3) (Membrane-type-3 matrix metalloproteinase) (MT3-MMP) (MT3MMP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9437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07</w:t>
            </w:r>
          </w:p>
        </w:tc>
      </w:tr>
      <w:tr w:rsidR="009D1E6B" w:rsidRPr="00E0081C" w14:paraId="7EE1F3B4" w14:textId="77777777" w:rsidTr="00EC4742">
        <w:trPr>
          <w:trHeight w:val="9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BF19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528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7E8E4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DST1 HSST HSST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E3F42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ifunctional heparan sulfate N-deacetylase/N-sulfotransferase 1 (EC 2.8.2.8) (Glucosaminyl N-deacetylase/N-sulfotransferase 1) (NDST-1) (N-heparan sulfate sulfotransferase 1) (N-HSST 1) ([Heparan sulfate]-glucosamine N-sulfotransferase 1) (HSNST 1) [Includes: Heparan sulfate N-deacetylase 1 (EC 3.-.-.-); Heparan sulfate N-sulfotransferase 1 (EC 2.8.2.-)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84F2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82</w:t>
            </w:r>
          </w:p>
        </w:tc>
      </w:tr>
      <w:tr w:rsidR="009D1E6B" w:rsidRPr="00E0081C" w14:paraId="06FBA37B" w14:textId="77777777" w:rsidTr="00EC4742">
        <w:trPr>
          <w:trHeight w:val="28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3EA5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Q6KC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31C54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IPBL IDN3 SCC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29AEE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ipped-B-like protein (Delangin) (SCC2 homolog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832F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804</w:t>
            </w:r>
          </w:p>
        </w:tc>
      </w:tr>
      <w:tr w:rsidR="009D1E6B" w:rsidRPr="00E0081C" w14:paraId="676CCCFF" w14:textId="77777777" w:rsidTr="00EC4742">
        <w:trPr>
          <w:trHeight w:val="28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4D64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Q96S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4FFDE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ODAL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8E24E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odal homolo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B184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47</w:t>
            </w:r>
          </w:p>
        </w:tc>
      </w:tr>
      <w:tr w:rsidR="009D1E6B" w:rsidRPr="00E0081C" w14:paraId="69643C22" w14:textId="77777777" w:rsidTr="00EC4742">
        <w:trPr>
          <w:trHeight w:val="28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4DBE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Q025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05C92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AX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C321D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aired box protein Pax-5 (B-cell-specific transcription factor) (BSAP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8402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91</w:t>
            </w:r>
          </w:p>
        </w:tc>
      </w:tr>
      <w:tr w:rsidR="009D1E6B" w:rsidRPr="00E0081C" w14:paraId="0BAEF6B3" w14:textId="77777777" w:rsidTr="00EC4742">
        <w:trPr>
          <w:trHeight w:val="9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C47C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162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5A49D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DGFRA PDGFR2 RHEPDGFRA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8CD29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latelet-derived growth factor receptor alpha (PDGF-R-alpha) (PDGFR-alpha) (EC 2.7.10.1) (Alpha platelet-derived growth factor receptor) (Alpha-type platelet-derived growth factor receptor) (CD140 antigen-like family member A) (CD140a antigen) (Platelet-derived growth factor alpha receptor) (Platelet-derived growth factor receptor 2) (PDGFR-2) (CD antigen CD140a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8B97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89</w:t>
            </w:r>
          </w:p>
        </w:tc>
      </w:tr>
      <w:tr w:rsidR="009D1E6B" w:rsidRPr="00E0081C" w14:paraId="46B96289" w14:textId="77777777" w:rsidTr="00EC4742">
        <w:trPr>
          <w:trHeight w:val="33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F882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548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7801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RRX1 PMX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4A3F7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aired mesoderm homeobox protein 1 (Homeobox protein PHOX1) (Paired-related homeobox protein 1) (PRX-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2042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45</w:t>
            </w:r>
          </w:p>
        </w:tc>
      </w:tr>
      <w:tr w:rsidR="009D1E6B" w:rsidRPr="00E0081C" w14:paraId="1E18A28C" w14:textId="77777777" w:rsidTr="00EC4742">
        <w:trPr>
          <w:trHeight w:val="33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0473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Q998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59215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RRX2 PMX2 PRX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21574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aired mesoderm homeobox protein 2 (Paired-related homeobox protein 2) (PRX-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FDA6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53</w:t>
            </w:r>
          </w:p>
        </w:tc>
      </w:tr>
      <w:tr w:rsidR="009D1E6B" w:rsidRPr="00E0081C" w14:paraId="56EE1302" w14:textId="77777777" w:rsidTr="00EC4742">
        <w:trPr>
          <w:trHeight w:val="33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9526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Q8IZV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6A6CD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DH10 SDR16C4 UNQ9375/PRO3419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9D1B3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tinol dehydrogenase 10 (EC 1.1.1.300) (Short chain dehydrogenase/reductase family 16C member 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A7F4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41</w:t>
            </w:r>
          </w:p>
        </w:tc>
      </w:tr>
      <w:tr w:rsidR="009D1E6B" w:rsidRPr="00E0081C" w14:paraId="2EF78BF7" w14:textId="77777777" w:rsidTr="00EC4742">
        <w:trPr>
          <w:trHeight w:val="9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05A1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Q139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0930F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UNX2 AML3 CBFA1 OSF2 PEBP2A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66850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unt-related transcription factor 2 (Acute myeloid leukemia 3 protein) (Core-binding factor subunit alpha-1) (CBF-alpha-1) (Oncogene AML-3) (Osteoblast-specific transcription factor 2) (OSF-2) (Polyomavirus enhancer-binding protein 2 alpha A subunit) (PEA2-alpha A) (PEBP2-alpha A) (SL3-3 enhancer factor 1 alpha A subunit) (SL3/AKV core-binding factor alpha A subunit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91EF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21</w:t>
            </w:r>
          </w:p>
        </w:tc>
      </w:tr>
      <w:tr w:rsidR="009D1E6B" w:rsidRPr="00E0081C" w14:paraId="29B83974" w14:textId="77777777" w:rsidTr="00EC4742">
        <w:trPr>
          <w:trHeight w:val="33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4C3C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Q9NY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67AE8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LC39A1 IRT1 ZIP1 ZIRTL CGI-08 CGI-7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5D958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Zinc transporter ZIP1 (Solute carrier family 39 member 1) (Zinc-iron-regulated transporter-like) (Zrt- and Irt-like protein 1) (ZIP-1) (hZIP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CE40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24</w:t>
            </w:r>
          </w:p>
        </w:tc>
      </w:tr>
      <w:tr w:rsidR="009D1E6B" w:rsidRPr="00E0081C" w14:paraId="01191868" w14:textId="77777777" w:rsidTr="00EC4742">
        <w:trPr>
          <w:trHeight w:val="33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E691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Q9BRY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A10D5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LC39A3 ZIP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49225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Zinc transporter ZIP3 (Solute carrier family 39 member 3) (Zrt- and Irt-like protein 3) (ZIP-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7C52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14</w:t>
            </w:r>
          </w:p>
        </w:tc>
      </w:tr>
      <w:tr w:rsidR="009D1E6B" w:rsidRPr="00E0081C" w14:paraId="5D586D33" w14:textId="77777777" w:rsidTr="00EC4742">
        <w:trPr>
          <w:trHeight w:val="8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ED40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Q9BYW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F952D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ETD2 HIF1 HYPB KIAA1732 KMT3A SET2 HSPC069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ADE5A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istone-lysine N-methyltransferase SETD2 (EC 2.1.1.359) (HIF-1) (Huntingtin yeast partner B) (Huntingtin-interacting protein 1) (HIP-1) (Huntingtin-interacting protein B) (Lysine N-methyltransferase 3A) (Protein-lysine N-methyltransferase SETD2) (EC 2.1.1.-) (SET domain-containing protein 2) (hSET2) (p231HBP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F809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564</w:t>
            </w:r>
          </w:p>
        </w:tc>
      </w:tr>
      <w:tr w:rsidR="009D1E6B" w:rsidRPr="00E0081C" w14:paraId="034CA719" w14:textId="77777777" w:rsidTr="00EC4742">
        <w:trPr>
          <w:trHeight w:val="28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2827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Q1547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B25D9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IX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7F331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omeobox protein SIX1 (Sine oculis homeobox homolog 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4DDB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84</w:t>
            </w:r>
          </w:p>
        </w:tc>
      </w:tr>
      <w:tr w:rsidR="009D1E6B" w:rsidRPr="00E0081C" w14:paraId="44317480" w14:textId="77777777" w:rsidTr="00EC4742">
        <w:trPr>
          <w:trHeight w:val="28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2A12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Q9NPC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1D307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IX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97FE6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omeobox protein SIX2 (Sine oculis homeobox homolog 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518D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91</w:t>
            </w:r>
          </w:p>
        </w:tc>
      </w:tr>
      <w:tr w:rsidR="009D1E6B" w:rsidRPr="00E0081C" w14:paraId="04B46E5D" w14:textId="77777777" w:rsidTr="00EC4742">
        <w:trPr>
          <w:trHeight w:val="28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2A04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Q9UIU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BBB49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IX4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C592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omeobox protein SIX4 (Sine oculis homeobox homolog 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5B05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81</w:t>
            </w:r>
          </w:p>
        </w:tc>
      </w:tr>
      <w:tr w:rsidR="009D1E6B" w:rsidRPr="00E0081C" w14:paraId="27E02367" w14:textId="77777777" w:rsidTr="00EC4742">
        <w:trPr>
          <w:trHeight w:val="49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AB52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Q1579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B31D8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AD2 MADH2 MADR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40920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others against decapentaplegic homolog 2 (MAD homolog 2) (Mothers against DPP homolog 2) (JV18-1) (Mad-related protein 2) (hMAD-2) (SMAD family member 2) (SMAD 2) (Smad2) (hSMAD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12C7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67</w:t>
            </w:r>
          </w:p>
        </w:tc>
      </w:tr>
      <w:tr w:rsidR="009D1E6B" w:rsidRPr="00E0081C" w14:paraId="28EDB3DF" w14:textId="77777777" w:rsidTr="00EC4742">
        <w:trPr>
          <w:trHeight w:val="49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E85A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840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0BEE8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AD3 MADH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88793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others against decapentaplegic homolog 3 (MAD homolog 3) (Mad3) (Mothers against DPP homolog 3) (hMAD-3) (JV15-2) (SMAD family member 3) (SMAD 3) (Smad3) (hSMAD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DC34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25</w:t>
            </w:r>
          </w:p>
        </w:tc>
      </w:tr>
      <w:tr w:rsidR="009D1E6B" w:rsidRPr="00E0081C" w14:paraId="3506D93F" w14:textId="77777777" w:rsidTr="00EC4742">
        <w:trPr>
          <w:trHeight w:val="33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4AF4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434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A3D6C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BX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31659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-box transcription factor TBX1 (T-box protein 1) (Testis-specific T-box protein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446D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98</w:t>
            </w:r>
          </w:p>
        </w:tc>
      </w:tr>
      <w:tr w:rsidR="009D1E6B" w:rsidRPr="00E0081C" w14:paraId="138F386B" w14:textId="77777777" w:rsidTr="00EC4742">
        <w:trPr>
          <w:trHeight w:val="33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22F2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Q96SF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8EAE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BX15 TBX14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49136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-box transcription factor TBX15 (T-box protein 15) (T-box transcription factor TBX14) (T-box protein 1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A2F4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02</w:t>
            </w:r>
          </w:p>
        </w:tc>
      </w:tr>
      <w:tr w:rsidR="009D1E6B" w:rsidRPr="00E0081C" w14:paraId="6D929AF0" w14:textId="77777777" w:rsidTr="00EC4742">
        <w:trPr>
          <w:trHeight w:val="66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292C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618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C880E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GFB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C395B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ransforming growth factor beta-2 proprotein (Cetermin) (Glioblastoma-derived T-cell suppressor factor) (G-TSF) [Cleaved into: Latency-associated peptide (LAP); Transforming growth factor beta-2 (TGF-beta-2)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41B5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14</w:t>
            </w:r>
          </w:p>
        </w:tc>
      </w:tr>
      <w:tr w:rsidR="009D1E6B" w:rsidRPr="00E0081C" w14:paraId="4F24285F" w14:textId="77777777" w:rsidTr="00EC4742">
        <w:trPr>
          <w:trHeight w:val="49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CF64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106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6FFE0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GFB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31853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ransforming growth factor beta-3 proprotein [Cleaved into: Latency-associated peptide (LAP); Transforming growth factor beta-3 (TGF-beta-3)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3431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12</w:t>
            </w:r>
          </w:p>
        </w:tc>
      </w:tr>
      <w:tr w:rsidR="009D1E6B" w:rsidRPr="00E0081C" w14:paraId="359E9BD0" w14:textId="77777777" w:rsidTr="00EC4742">
        <w:trPr>
          <w:trHeight w:val="8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A5FF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368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5E72E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GFBR1 ALK5 SKR4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28463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GF-beta receptor type-1 (TGFR-1) (EC 2.7.11.30) (Activin A receptor type II-like protein kinase of 53kD) (Activin receptor-like kinase 5) (ALK-5) (ALK5) (Serine/threonine-protein kinase receptor R4) (SKR4) (TGF-beta type I receptor) (Transforming growth factor-beta receptor type I) (TGF-beta receptor type I) (TbetaR-I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980B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03</w:t>
            </w:r>
          </w:p>
        </w:tc>
      </w:tr>
      <w:tr w:rsidR="009D1E6B" w:rsidRPr="00E0081C" w14:paraId="145B8F1E" w14:textId="77777777" w:rsidTr="00EC4742">
        <w:trPr>
          <w:trHeight w:val="49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4EC9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371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72ECA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GFBR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AD6F3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GF-beta receptor type-2 (TGFR-2) (EC 2.7.11.30) (TGF-beta type II receptor) (Transforming growth factor-beta receptor type II) (TGF-beta receptor type II) (TbetaR-II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DA68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67</w:t>
            </w:r>
          </w:p>
        </w:tc>
      </w:tr>
      <w:tr w:rsidR="009D1E6B" w:rsidRPr="00E0081C" w14:paraId="5F48CB50" w14:textId="77777777" w:rsidTr="00EC4742">
        <w:trPr>
          <w:trHeight w:val="28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2261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7538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9AAB8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ULP3 TUBL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7399F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ubby-related protein 3 (Tubby-like protein 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6E5E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42</w:t>
            </w:r>
          </w:p>
        </w:tc>
      </w:tr>
      <w:tr w:rsidR="009D1E6B" w:rsidRPr="00E0081C" w14:paraId="7D7FA19B" w14:textId="77777777" w:rsidTr="00EC4742">
        <w:trPr>
          <w:trHeight w:val="33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9AA0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Q1567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4A872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WIST1 BHLHA38 TWIST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ED95A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wist-related protein 1 (Class A basic helix-loop-helix protein 38) (bHLHa38) (H-twist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5DE2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2</w:t>
            </w:r>
          </w:p>
        </w:tc>
      </w:tr>
      <w:tr w:rsidR="009D1E6B" w:rsidRPr="00E0081C" w14:paraId="5BFC6AE5" w14:textId="77777777" w:rsidTr="00EC4742">
        <w:trPr>
          <w:trHeight w:val="33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B6EA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Q8WVJ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0EF5F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WIST2 BHLHA39 DERMO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BEA7B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wist-related protein 2 (Class A basic helix-loop-helix protein 39) (bHLHa39) (Dermis-expressed protein 1) (Dermo-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116D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0</w:t>
            </w:r>
          </w:p>
        </w:tc>
      </w:tr>
      <w:tr w:rsidR="009D1E6B" w:rsidRPr="00E0081C" w14:paraId="0FA50D6B" w14:textId="77777777" w:rsidTr="00EC4742">
        <w:trPr>
          <w:trHeight w:val="28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CD65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Q8NEZ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DA5B6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WDR19 IFT144 KIAA1638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B0113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WD repeat-containing protein 19 (Intraflagellar transport 144 homolog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F419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42</w:t>
            </w:r>
          </w:p>
        </w:tc>
      </w:tr>
      <w:tr w:rsidR="009D1E6B" w:rsidRPr="00E0081C" w14:paraId="3938F8CE" w14:textId="77777777" w:rsidTr="00EC4742">
        <w:trPr>
          <w:trHeight w:val="33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8D66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O149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D5F7E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WNT9B WNT14B WNT15 UNQ6973/PRO21956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52BA8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rotein Wnt-9b (Protein Wnt-14b) (Protein Wnt-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9F6E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57</w:t>
            </w:r>
          </w:p>
        </w:tc>
      </w:tr>
      <w:tr w:rsidR="009D1E6B" w:rsidRPr="00E0081C" w14:paraId="6B35BD9C" w14:textId="77777777" w:rsidTr="00EC4742">
        <w:trPr>
          <w:trHeight w:val="33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D95E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046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8BF84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P53 P5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81906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ellular tumor antigen p53 (Antigen NY-CO-13) (Phosphoprotein p53) (Tumor suppressor p5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CE92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93</w:t>
            </w:r>
          </w:p>
        </w:tc>
      </w:tr>
      <w:tr w:rsidR="009D1E6B" w:rsidRPr="00E0081C" w14:paraId="680CA8BA" w14:textId="77777777" w:rsidTr="00EC4742">
        <w:trPr>
          <w:trHeight w:val="28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EC35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516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D5B56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ECP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5C0EA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ethyl-CpG-binding protein 2 (MeCp-2 protein) (MeCp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C692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86</w:t>
            </w:r>
          </w:p>
        </w:tc>
      </w:tr>
      <w:tr w:rsidR="009D1E6B" w:rsidRPr="00E0081C" w14:paraId="563B0391" w14:textId="77777777" w:rsidTr="00EC4742">
        <w:trPr>
          <w:trHeight w:val="66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D1AB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Q8NG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56EC0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KNL1 CASC5 KIAA157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6AF96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Kinetochore scaffold 1 (ALL1-fused gene from chromosome 15q14 protein) (AF15q14) (Bub-linking kinetochore protein) (Blinkin) (Cancer susceptibility candidate gene 5 protein) (Cancer/testis antigen 29) (CT29) (Kinetochore-null protein 1) (Protein CASC5) (Protein D40/AF15q1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06A7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342</w:t>
            </w:r>
          </w:p>
        </w:tc>
      </w:tr>
      <w:tr w:rsidR="009D1E6B" w:rsidRPr="00E0081C" w14:paraId="24B9B305" w14:textId="77777777" w:rsidTr="00EC4742">
        <w:trPr>
          <w:trHeight w:val="330"/>
        </w:trPr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4B5C8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6088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E86E9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NAP25 SNAP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A5689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ynaptosomal-associated protein 25 (SNAP-25) (Super protein) (SUP) (Synaptosomal-associated 25 kDa protein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6A0F5" w14:textId="77777777" w:rsidR="009D1E6B" w:rsidRPr="00E0081C" w:rsidRDefault="009D1E6B" w:rsidP="00EC4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E0081C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6</w:t>
            </w:r>
          </w:p>
        </w:tc>
      </w:tr>
    </w:tbl>
    <w:p w14:paraId="03157C65" w14:textId="77777777" w:rsidR="009D1E6B" w:rsidRPr="00E761C1" w:rsidRDefault="009D1E6B" w:rsidP="009D1E6B">
      <w:pPr>
        <w:snapToGrid w:val="0"/>
        <w:spacing w:line="120" w:lineRule="atLeast"/>
        <w:rPr>
          <w:rFonts w:ascii="Times New Roman" w:hAnsi="Times New Roman" w:cs="Times New Roman"/>
          <w:sz w:val="15"/>
        </w:rPr>
      </w:pPr>
    </w:p>
    <w:p w14:paraId="7C8ADC87" w14:textId="77777777" w:rsidR="00AD01AA" w:rsidRDefault="00AD01AA" w:rsidP="00B5442F">
      <w:pPr>
        <w:adjustRightInd w:val="0"/>
        <w:spacing w:line="360" w:lineRule="auto"/>
        <w:ind w:left="420" w:hangingChars="200" w:hanging="420"/>
        <w:rPr>
          <w:rFonts w:ascii="Times New Roman" w:hAnsi="Times New Roman" w:cs="Times New Roman"/>
          <w:szCs w:val="21"/>
        </w:rPr>
        <w:sectPr w:rsidR="00AD01AA" w:rsidSect="00CF035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C86087B" w14:textId="77777777" w:rsidR="00AD01AA" w:rsidRDefault="00AD01AA" w:rsidP="00AD01AA">
      <w:pPr>
        <w:snapToGrid w:val="0"/>
        <w:spacing w:line="120" w:lineRule="atLeast"/>
        <w:rPr>
          <w:rFonts w:ascii="Times New Roman" w:hAnsi="Times New Roman" w:cs="Times New Roman"/>
          <w:sz w:val="15"/>
        </w:rPr>
      </w:pPr>
      <w:r>
        <w:rPr>
          <w:rFonts w:ascii="Times New Roman" w:hAnsi="Times New Roman" w:cs="Times New Roman" w:hint="eastAsia"/>
          <w:sz w:val="15"/>
        </w:rPr>
        <w:lastRenderedPageBreak/>
        <w:t xml:space="preserve">Supplementary Table 2 </w:t>
      </w:r>
      <w:r>
        <w:rPr>
          <w:rFonts w:ascii="Times New Roman" w:hAnsi="Times New Roman" w:cs="Times New Roman"/>
          <w:sz w:val="15"/>
        </w:rPr>
        <w:t>KEGG</w:t>
      </w:r>
      <w:r w:rsidRPr="003D2C79">
        <w:rPr>
          <w:rFonts w:ascii="Times New Roman" w:hAnsi="Times New Roman" w:cs="Times New Roman" w:hint="eastAsia"/>
          <w:sz w:val="15"/>
        </w:rPr>
        <w:t xml:space="preserve"> enrichment analysis of gene families expanded in the </w:t>
      </w:r>
      <w:r w:rsidRPr="003D2C79">
        <w:rPr>
          <w:rFonts w:ascii="Times New Roman" w:hAnsi="Times New Roman" w:cs="Times New Roman" w:hint="eastAsia"/>
          <w:i/>
          <w:sz w:val="15"/>
        </w:rPr>
        <w:t>P.</w:t>
      </w:r>
      <w:r w:rsidRPr="003D2C79">
        <w:rPr>
          <w:rFonts w:ascii="Times New Roman" w:hAnsi="Times New Roman" w:cs="Times New Roman" w:hint="eastAsia"/>
          <w:sz w:val="15"/>
        </w:rPr>
        <w:t xml:space="preserve"> </w:t>
      </w:r>
      <w:r w:rsidRPr="003D2C79">
        <w:rPr>
          <w:rFonts w:ascii="Times New Roman" w:hAnsi="Times New Roman" w:cs="Times New Roman"/>
          <w:i/>
          <w:sz w:val="15"/>
        </w:rPr>
        <w:t xml:space="preserve">megacephalum </w:t>
      </w:r>
      <w:r w:rsidRPr="003D2C79">
        <w:rPr>
          <w:rFonts w:ascii="Times New Roman" w:hAnsi="Times New Roman" w:cs="Times New Roman"/>
          <w:sz w:val="15"/>
        </w:rPr>
        <w:t>genome.</w:t>
      </w:r>
    </w:p>
    <w:p w14:paraId="6D0043C7" w14:textId="77777777" w:rsidR="00AD01AA" w:rsidRDefault="00AD01AA" w:rsidP="00AD01AA">
      <w:pPr>
        <w:snapToGrid w:val="0"/>
        <w:spacing w:line="120" w:lineRule="atLeast"/>
        <w:rPr>
          <w:rFonts w:ascii="Times New Roman" w:hAnsi="Times New Roman" w:cs="Times New Roman"/>
          <w:sz w:val="15"/>
        </w:rPr>
      </w:pPr>
    </w:p>
    <w:tbl>
      <w:tblPr>
        <w:tblW w:w="6804" w:type="dxa"/>
        <w:tblLook w:val="04A0" w:firstRow="1" w:lastRow="0" w:firstColumn="1" w:lastColumn="0" w:noHBand="0" w:noVBand="1"/>
      </w:tblPr>
      <w:tblGrid>
        <w:gridCol w:w="1080"/>
        <w:gridCol w:w="3031"/>
        <w:gridCol w:w="992"/>
        <w:gridCol w:w="1701"/>
      </w:tblGrid>
      <w:tr w:rsidR="00AD01AA" w:rsidRPr="00AF2895" w14:paraId="1D34C438" w14:textId="77777777" w:rsidTr="00AD01AA">
        <w:trPr>
          <w:trHeight w:val="26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151D" w14:textId="77777777" w:rsidR="00AD01AA" w:rsidRPr="00AF2895" w:rsidRDefault="00AD01AA" w:rsidP="00047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F28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pID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E210" w14:textId="77777777" w:rsidR="00AD01AA" w:rsidRPr="00AF2895" w:rsidRDefault="00AD01AA" w:rsidP="00047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F28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pTit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4233" w14:textId="75640626" w:rsidR="00AD01AA" w:rsidRPr="00AF2895" w:rsidRDefault="00AD01AA" w:rsidP="00047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F28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AF28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75D2" w14:textId="0A4E255B" w:rsidR="00AD01AA" w:rsidRPr="00AF2895" w:rsidRDefault="00AD01AA" w:rsidP="00047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F28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just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F28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AF28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ue</w:t>
            </w:r>
            <w:bookmarkStart w:id="0" w:name="_GoBack"/>
            <w:bookmarkEnd w:id="0"/>
          </w:p>
        </w:tc>
      </w:tr>
      <w:tr w:rsidR="00AD01AA" w:rsidRPr="00AF2895" w14:paraId="4C3FA42C" w14:textId="77777777" w:rsidTr="00AD01AA">
        <w:trPr>
          <w:trHeight w:val="262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86466" w14:textId="77777777" w:rsidR="00AD01AA" w:rsidRPr="00AF2895" w:rsidRDefault="00AD01AA" w:rsidP="00047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F28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p04622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05E8B" w14:textId="77777777" w:rsidR="00AD01AA" w:rsidRPr="00AF2895" w:rsidRDefault="00AD01AA" w:rsidP="00047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F28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G-I-like receptor signaling pathwa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7CAE5" w14:textId="77777777" w:rsidR="00AD01AA" w:rsidRPr="00AF2895" w:rsidRDefault="00AD01AA" w:rsidP="00047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F28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4E-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F8936" w14:textId="77777777" w:rsidR="00AD01AA" w:rsidRPr="00AF2895" w:rsidRDefault="00AD01AA" w:rsidP="00047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F28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834</w:t>
            </w:r>
          </w:p>
        </w:tc>
      </w:tr>
    </w:tbl>
    <w:p w14:paraId="1F0DC5B1" w14:textId="2C5CBB51" w:rsidR="00655807" w:rsidRPr="00AD01AA" w:rsidRDefault="00655807" w:rsidP="00B5442F">
      <w:pPr>
        <w:adjustRightInd w:val="0"/>
        <w:spacing w:line="360" w:lineRule="auto"/>
        <w:ind w:left="420" w:hangingChars="200" w:hanging="420"/>
        <w:rPr>
          <w:rFonts w:ascii="Times New Roman" w:hAnsi="Times New Roman" w:cs="Times New Roman"/>
          <w:szCs w:val="21"/>
        </w:rPr>
      </w:pPr>
    </w:p>
    <w:sectPr w:rsidR="00655807" w:rsidRPr="00AD01AA" w:rsidSect="00CF03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905927" w14:textId="77777777" w:rsidR="00F72912" w:rsidRDefault="00F72912" w:rsidP="00451D0A">
      <w:r>
        <w:separator/>
      </w:r>
    </w:p>
  </w:endnote>
  <w:endnote w:type="continuationSeparator" w:id="0">
    <w:p w14:paraId="27D02F17" w14:textId="77777777" w:rsidR="00F72912" w:rsidRDefault="00F72912" w:rsidP="00451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8C909A" w14:textId="77777777" w:rsidR="00F72912" w:rsidRDefault="00F72912" w:rsidP="00451D0A">
      <w:r>
        <w:separator/>
      </w:r>
    </w:p>
  </w:footnote>
  <w:footnote w:type="continuationSeparator" w:id="0">
    <w:p w14:paraId="2D7557D3" w14:textId="77777777" w:rsidR="00F72912" w:rsidRDefault="00F72912" w:rsidP="00451D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JiNGIwNjVlNWYyODA0ZWY5OGYzNTMwMjlmNmJhMzk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ater Resea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afezr2lrearre525ip9faetrfd9trwwtdt&quot;&gt;Adaptive evolution&lt;record-ids&gt;&lt;item&gt;505&lt;/item&gt;&lt;item&gt;597&lt;/item&gt;&lt;item&gt;847&lt;/item&gt;&lt;item&gt;859&lt;/item&gt;&lt;item&gt;865&lt;/item&gt;&lt;item&gt;867&lt;/item&gt;&lt;item&gt;868&lt;/item&gt;&lt;item&gt;869&lt;/item&gt;&lt;item&gt;928&lt;/item&gt;&lt;item&gt;929&lt;/item&gt;&lt;item&gt;930&lt;/item&gt;&lt;item&gt;931&lt;/item&gt;&lt;item&gt;932&lt;/item&gt;&lt;item&gt;933&lt;/item&gt;&lt;item&gt;934&lt;/item&gt;&lt;item&gt;935&lt;/item&gt;&lt;item&gt;936&lt;/item&gt;&lt;item&gt;939&lt;/item&gt;&lt;item&gt;940&lt;/item&gt;&lt;item&gt;944&lt;/item&gt;&lt;item&gt;945&lt;/item&gt;&lt;item&gt;946&lt;/item&gt;&lt;item&gt;947&lt;/item&gt;&lt;item&gt;949&lt;/item&gt;&lt;item&gt;953&lt;/item&gt;&lt;item&gt;955&lt;/item&gt;&lt;item&gt;1017&lt;/item&gt;&lt;item&gt;1018&lt;/item&gt;&lt;/record-ids&gt;&lt;/item&gt;&lt;/Libraries&gt;"/>
  </w:docVars>
  <w:rsids>
    <w:rsidRoot w:val="001D0A14"/>
    <w:rsid w:val="00005401"/>
    <w:rsid w:val="000060A8"/>
    <w:rsid w:val="00006625"/>
    <w:rsid w:val="000068C4"/>
    <w:rsid w:val="0000778B"/>
    <w:rsid w:val="0000780B"/>
    <w:rsid w:val="0001116E"/>
    <w:rsid w:val="0001576D"/>
    <w:rsid w:val="000200A3"/>
    <w:rsid w:val="00023DE8"/>
    <w:rsid w:val="000251C5"/>
    <w:rsid w:val="00027240"/>
    <w:rsid w:val="00031100"/>
    <w:rsid w:val="00033957"/>
    <w:rsid w:val="000405D3"/>
    <w:rsid w:val="000411D3"/>
    <w:rsid w:val="00042780"/>
    <w:rsid w:val="0004416D"/>
    <w:rsid w:val="00044BA7"/>
    <w:rsid w:val="00044E66"/>
    <w:rsid w:val="00045DFC"/>
    <w:rsid w:val="00045E09"/>
    <w:rsid w:val="000472E1"/>
    <w:rsid w:val="000501FD"/>
    <w:rsid w:val="00050FF7"/>
    <w:rsid w:val="00052BED"/>
    <w:rsid w:val="00052E41"/>
    <w:rsid w:val="00057D28"/>
    <w:rsid w:val="000618B9"/>
    <w:rsid w:val="00063964"/>
    <w:rsid w:val="000655CB"/>
    <w:rsid w:val="000672A7"/>
    <w:rsid w:val="00072C92"/>
    <w:rsid w:val="000747D4"/>
    <w:rsid w:val="0007656A"/>
    <w:rsid w:val="00076869"/>
    <w:rsid w:val="00077B12"/>
    <w:rsid w:val="000822CA"/>
    <w:rsid w:val="0008274F"/>
    <w:rsid w:val="0008454E"/>
    <w:rsid w:val="000852A7"/>
    <w:rsid w:val="00085CA0"/>
    <w:rsid w:val="000861C9"/>
    <w:rsid w:val="00093A13"/>
    <w:rsid w:val="00093CD1"/>
    <w:rsid w:val="00094986"/>
    <w:rsid w:val="0009515B"/>
    <w:rsid w:val="000A3C2E"/>
    <w:rsid w:val="000A47C0"/>
    <w:rsid w:val="000A4AE3"/>
    <w:rsid w:val="000A5B1B"/>
    <w:rsid w:val="000A638D"/>
    <w:rsid w:val="000B6234"/>
    <w:rsid w:val="000B64E1"/>
    <w:rsid w:val="000B769D"/>
    <w:rsid w:val="000C3BF4"/>
    <w:rsid w:val="000C4F80"/>
    <w:rsid w:val="000C56AE"/>
    <w:rsid w:val="000C7186"/>
    <w:rsid w:val="000D1F0A"/>
    <w:rsid w:val="000D7FBD"/>
    <w:rsid w:val="000E3992"/>
    <w:rsid w:val="000E79AD"/>
    <w:rsid w:val="000F0092"/>
    <w:rsid w:val="000F0385"/>
    <w:rsid w:val="000F2CC2"/>
    <w:rsid w:val="000F36A9"/>
    <w:rsid w:val="000F3FE0"/>
    <w:rsid w:val="000F4942"/>
    <w:rsid w:val="000F6334"/>
    <w:rsid w:val="000F6405"/>
    <w:rsid w:val="00103573"/>
    <w:rsid w:val="00107707"/>
    <w:rsid w:val="001118D7"/>
    <w:rsid w:val="00115C33"/>
    <w:rsid w:val="00117E56"/>
    <w:rsid w:val="00120282"/>
    <w:rsid w:val="00122985"/>
    <w:rsid w:val="00122E30"/>
    <w:rsid w:val="00124741"/>
    <w:rsid w:val="00125792"/>
    <w:rsid w:val="00126894"/>
    <w:rsid w:val="00130381"/>
    <w:rsid w:val="001335C0"/>
    <w:rsid w:val="00136D0A"/>
    <w:rsid w:val="00136E7C"/>
    <w:rsid w:val="00137A03"/>
    <w:rsid w:val="001413F0"/>
    <w:rsid w:val="001447A3"/>
    <w:rsid w:val="001513F7"/>
    <w:rsid w:val="001532D3"/>
    <w:rsid w:val="0015543A"/>
    <w:rsid w:val="001609DB"/>
    <w:rsid w:val="00160C67"/>
    <w:rsid w:val="001618A9"/>
    <w:rsid w:val="00171135"/>
    <w:rsid w:val="001717F2"/>
    <w:rsid w:val="00171D34"/>
    <w:rsid w:val="001748A6"/>
    <w:rsid w:val="0017576C"/>
    <w:rsid w:val="001775F8"/>
    <w:rsid w:val="00177FDA"/>
    <w:rsid w:val="00185B1D"/>
    <w:rsid w:val="00187747"/>
    <w:rsid w:val="001903B4"/>
    <w:rsid w:val="00192F11"/>
    <w:rsid w:val="001A3104"/>
    <w:rsid w:val="001A447D"/>
    <w:rsid w:val="001B018D"/>
    <w:rsid w:val="001C1DD1"/>
    <w:rsid w:val="001C1FAC"/>
    <w:rsid w:val="001C3634"/>
    <w:rsid w:val="001C7763"/>
    <w:rsid w:val="001C77F6"/>
    <w:rsid w:val="001C7EF1"/>
    <w:rsid w:val="001D0A13"/>
    <w:rsid w:val="001D0A14"/>
    <w:rsid w:val="001D17AB"/>
    <w:rsid w:val="001E0094"/>
    <w:rsid w:val="001E2713"/>
    <w:rsid w:val="001E420A"/>
    <w:rsid w:val="001F10A6"/>
    <w:rsid w:val="001F2DFE"/>
    <w:rsid w:val="001F3F1C"/>
    <w:rsid w:val="001F46B4"/>
    <w:rsid w:val="001F52B8"/>
    <w:rsid w:val="001F5C99"/>
    <w:rsid w:val="001F78E1"/>
    <w:rsid w:val="00201BB1"/>
    <w:rsid w:val="002076F3"/>
    <w:rsid w:val="00207C39"/>
    <w:rsid w:val="00207E21"/>
    <w:rsid w:val="00212DD0"/>
    <w:rsid w:val="00215550"/>
    <w:rsid w:val="00220C57"/>
    <w:rsid w:val="00220F9D"/>
    <w:rsid w:val="00220FA4"/>
    <w:rsid w:val="00221B05"/>
    <w:rsid w:val="00222100"/>
    <w:rsid w:val="00222E52"/>
    <w:rsid w:val="00224C8C"/>
    <w:rsid w:val="0022590A"/>
    <w:rsid w:val="00226136"/>
    <w:rsid w:val="002321E8"/>
    <w:rsid w:val="00235680"/>
    <w:rsid w:val="00236DCA"/>
    <w:rsid w:val="00237A9A"/>
    <w:rsid w:val="002401BA"/>
    <w:rsid w:val="002452A5"/>
    <w:rsid w:val="00245403"/>
    <w:rsid w:val="00245FE3"/>
    <w:rsid w:val="00246636"/>
    <w:rsid w:val="00247CEF"/>
    <w:rsid w:val="00250BA6"/>
    <w:rsid w:val="00256253"/>
    <w:rsid w:val="0026242D"/>
    <w:rsid w:val="00270CD7"/>
    <w:rsid w:val="00273D11"/>
    <w:rsid w:val="002756B3"/>
    <w:rsid w:val="00276884"/>
    <w:rsid w:val="00277C85"/>
    <w:rsid w:val="00277EFA"/>
    <w:rsid w:val="00281CE6"/>
    <w:rsid w:val="002823FF"/>
    <w:rsid w:val="00284FE1"/>
    <w:rsid w:val="00285F11"/>
    <w:rsid w:val="00286864"/>
    <w:rsid w:val="00286A04"/>
    <w:rsid w:val="002873EE"/>
    <w:rsid w:val="00292272"/>
    <w:rsid w:val="00293068"/>
    <w:rsid w:val="002948F3"/>
    <w:rsid w:val="00295CF3"/>
    <w:rsid w:val="002A06C5"/>
    <w:rsid w:val="002A0AED"/>
    <w:rsid w:val="002A1AC2"/>
    <w:rsid w:val="002A2431"/>
    <w:rsid w:val="002A4769"/>
    <w:rsid w:val="002A4E16"/>
    <w:rsid w:val="002A6DE8"/>
    <w:rsid w:val="002B0BAE"/>
    <w:rsid w:val="002B1EB3"/>
    <w:rsid w:val="002B30DB"/>
    <w:rsid w:val="002B432A"/>
    <w:rsid w:val="002B70CF"/>
    <w:rsid w:val="002C25EF"/>
    <w:rsid w:val="002C4F1C"/>
    <w:rsid w:val="002C75D2"/>
    <w:rsid w:val="002D032C"/>
    <w:rsid w:val="002D17F3"/>
    <w:rsid w:val="002D23F2"/>
    <w:rsid w:val="002D4031"/>
    <w:rsid w:val="002E00B0"/>
    <w:rsid w:val="002E04D2"/>
    <w:rsid w:val="002E2FD5"/>
    <w:rsid w:val="002E32C5"/>
    <w:rsid w:val="002E63A4"/>
    <w:rsid w:val="002E6670"/>
    <w:rsid w:val="002F2026"/>
    <w:rsid w:val="002F4DD4"/>
    <w:rsid w:val="002F5055"/>
    <w:rsid w:val="002F61E9"/>
    <w:rsid w:val="00301239"/>
    <w:rsid w:val="00302E96"/>
    <w:rsid w:val="00303654"/>
    <w:rsid w:val="00303930"/>
    <w:rsid w:val="00304EFD"/>
    <w:rsid w:val="00305FA5"/>
    <w:rsid w:val="00307231"/>
    <w:rsid w:val="00307620"/>
    <w:rsid w:val="003077F9"/>
    <w:rsid w:val="00315DCA"/>
    <w:rsid w:val="00315F1D"/>
    <w:rsid w:val="0032056B"/>
    <w:rsid w:val="00323AAE"/>
    <w:rsid w:val="00330758"/>
    <w:rsid w:val="00330D04"/>
    <w:rsid w:val="00331AE1"/>
    <w:rsid w:val="00332544"/>
    <w:rsid w:val="00332CA5"/>
    <w:rsid w:val="003361F1"/>
    <w:rsid w:val="00336967"/>
    <w:rsid w:val="00337AA5"/>
    <w:rsid w:val="0034066A"/>
    <w:rsid w:val="00341558"/>
    <w:rsid w:val="00341D74"/>
    <w:rsid w:val="00341F8C"/>
    <w:rsid w:val="00343AE8"/>
    <w:rsid w:val="003473FC"/>
    <w:rsid w:val="00347C67"/>
    <w:rsid w:val="00347E75"/>
    <w:rsid w:val="0035447D"/>
    <w:rsid w:val="003548E4"/>
    <w:rsid w:val="0035778F"/>
    <w:rsid w:val="003618D7"/>
    <w:rsid w:val="0036359B"/>
    <w:rsid w:val="00365918"/>
    <w:rsid w:val="003675C8"/>
    <w:rsid w:val="00372272"/>
    <w:rsid w:val="00372921"/>
    <w:rsid w:val="0037323F"/>
    <w:rsid w:val="0037477F"/>
    <w:rsid w:val="00374DD9"/>
    <w:rsid w:val="00377CDE"/>
    <w:rsid w:val="00380DE8"/>
    <w:rsid w:val="00384A57"/>
    <w:rsid w:val="00386B33"/>
    <w:rsid w:val="003872CD"/>
    <w:rsid w:val="00390D0B"/>
    <w:rsid w:val="00392086"/>
    <w:rsid w:val="00393634"/>
    <w:rsid w:val="00394517"/>
    <w:rsid w:val="00394C35"/>
    <w:rsid w:val="00397216"/>
    <w:rsid w:val="003A1943"/>
    <w:rsid w:val="003A1DB7"/>
    <w:rsid w:val="003A3976"/>
    <w:rsid w:val="003A7F91"/>
    <w:rsid w:val="003B44C4"/>
    <w:rsid w:val="003B6283"/>
    <w:rsid w:val="003B6F99"/>
    <w:rsid w:val="003C2009"/>
    <w:rsid w:val="003C67FD"/>
    <w:rsid w:val="003C6DCB"/>
    <w:rsid w:val="003C7169"/>
    <w:rsid w:val="003D30CF"/>
    <w:rsid w:val="003D3113"/>
    <w:rsid w:val="003E27A8"/>
    <w:rsid w:val="003E2D51"/>
    <w:rsid w:val="003E5C76"/>
    <w:rsid w:val="003E5D4F"/>
    <w:rsid w:val="003E6025"/>
    <w:rsid w:val="003E667A"/>
    <w:rsid w:val="003E7FA9"/>
    <w:rsid w:val="003F7550"/>
    <w:rsid w:val="004014A5"/>
    <w:rsid w:val="00402A9F"/>
    <w:rsid w:val="00404820"/>
    <w:rsid w:val="00404F6B"/>
    <w:rsid w:val="004076E4"/>
    <w:rsid w:val="00410677"/>
    <w:rsid w:val="00411C08"/>
    <w:rsid w:val="00411C3D"/>
    <w:rsid w:val="00412963"/>
    <w:rsid w:val="00413A4F"/>
    <w:rsid w:val="00415C0C"/>
    <w:rsid w:val="0041624B"/>
    <w:rsid w:val="00421049"/>
    <w:rsid w:val="0042142C"/>
    <w:rsid w:val="00421D76"/>
    <w:rsid w:val="00422A0F"/>
    <w:rsid w:val="00424C00"/>
    <w:rsid w:val="004279A6"/>
    <w:rsid w:val="00430962"/>
    <w:rsid w:val="00431EA1"/>
    <w:rsid w:val="00433999"/>
    <w:rsid w:val="00442626"/>
    <w:rsid w:val="00442BED"/>
    <w:rsid w:val="004452F4"/>
    <w:rsid w:val="00446E56"/>
    <w:rsid w:val="00451D0A"/>
    <w:rsid w:val="00451F2E"/>
    <w:rsid w:val="00452126"/>
    <w:rsid w:val="00452512"/>
    <w:rsid w:val="0045492F"/>
    <w:rsid w:val="0046012D"/>
    <w:rsid w:val="00460467"/>
    <w:rsid w:val="00460D7B"/>
    <w:rsid w:val="0046289D"/>
    <w:rsid w:val="00463A83"/>
    <w:rsid w:val="00463E32"/>
    <w:rsid w:val="0046592C"/>
    <w:rsid w:val="004710F5"/>
    <w:rsid w:val="00471FFF"/>
    <w:rsid w:val="0047445F"/>
    <w:rsid w:val="00481D09"/>
    <w:rsid w:val="00482E2A"/>
    <w:rsid w:val="004872D7"/>
    <w:rsid w:val="004927A4"/>
    <w:rsid w:val="00492A1C"/>
    <w:rsid w:val="004A07F6"/>
    <w:rsid w:val="004A0981"/>
    <w:rsid w:val="004A181A"/>
    <w:rsid w:val="004A288C"/>
    <w:rsid w:val="004A7681"/>
    <w:rsid w:val="004A7F97"/>
    <w:rsid w:val="004B190F"/>
    <w:rsid w:val="004B1D96"/>
    <w:rsid w:val="004B1FD5"/>
    <w:rsid w:val="004B26A5"/>
    <w:rsid w:val="004B5637"/>
    <w:rsid w:val="004C072D"/>
    <w:rsid w:val="004C1F82"/>
    <w:rsid w:val="004C4A88"/>
    <w:rsid w:val="004D0910"/>
    <w:rsid w:val="004D1639"/>
    <w:rsid w:val="004D269A"/>
    <w:rsid w:val="004D33EB"/>
    <w:rsid w:val="004D5A22"/>
    <w:rsid w:val="004D7768"/>
    <w:rsid w:val="004E0EA6"/>
    <w:rsid w:val="004E2D71"/>
    <w:rsid w:val="004F2358"/>
    <w:rsid w:val="004F2675"/>
    <w:rsid w:val="004F429B"/>
    <w:rsid w:val="004F4EBE"/>
    <w:rsid w:val="004F5BBF"/>
    <w:rsid w:val="004F656B"/>
    <w:rsid w:val="004F7386"/>
    <w:rsid w:val="004F7CF2"/>
    <w:rsid w:val="005018F3"/>
    <w:rsid w:val="00501A65"/>
    <w:rsid w:val="005054AC"/>
    <w:rsid w:val="00505E11"/>
    <w:rsid w:val="00507F17"/>
    <w:rsid w:val="005102D2"/>
    <w:rsid w:val="005136C4"/>
    <w:rsid w:val="005139D9"/>
    <w:rsid w:val="00514F29"/>
    <w:rsid w:val="00516224"/>
    <w:rsid w:val="0051664D"/>
    <w:rsid w:val="00516CBF"/>
    <w:rsid w:val="00516FC2"/>
    <w:rsid w:val="00521C93"/>
    <w:rsid w:val="00523101"/>
    <w:rsid w:val="0052649C"/>
    <w:rsid w:val="0053148A"/>
    <w:rsid w:val="00532285"/>
    <w:rsid w:val="00534B1E"/>
    <w:rsid w:val="00535DAC"/>
    <w:rsid w:val="005377BD"/>
    <w:rsid w:val="005407BC"/>
    <w:rsid w:val="00540B55"/>
    <w:rsid w:val="00546C27"/>
    <w:rsid w:val="0055121E"/>
    <w:rsid w:val="00553743"/>
    <w:rsid w:val="00554D6E"/>
    <w:rsid w:val="005641CF"/>
    <w:rsid w:val="005677C5"/>
    <w:rsid w:val="005677D1"/>
    <w:rsid w:val="00567BA9"/>
    <w:rsid w:val="005710DA"/>
    <w:rsid w:val="00573517"/>
    <w:rsid w:val="00573548"/>
    <w:rsid w:val="00574815"/>
    <w:rsid w:val="00577B6E"/>
    <w:rsid w:val="00581DC8"/>
    <w:rsid w:val="00583DC8"/>
    <w:rsid w:val="00585725"/>
    <w:rsid w:val="00585982"/>
    <w:rsid w:val="0058670F"/>
    <w:rsid w:val="00587D94"/>
    <w:rsid w:val="00594C12"/>
    <w:rsid w:val="00596624"/>
    <w:rsid w:val="005968DD"/>
    <w:rsid w:val="005A0CEC"/>
    <w:rsid w:val="005A6616"/>
    <w:rsid w:val="005A7427"/>
    <w:rsid w:val="005B0479"/>
    <w:rsid w:val="005B04B8"/>
    <w:rsid w:val="005B11B8"/>
    <w:rsid w:val="005B263D"/>
    <w:rsid w:val="005B5EED"/>
    <w:rsid w:val="005C0EAA"/>
    <w:rsid w:val="005C1938"/>
    <w:rsid w:val="005C4406"/>
    <w:rsid w:val="005D0484"/>
    <w:rsid w:val="005D0FAF"/>
    <w:rsid w:val="005D55AB"/>
    <w:rsid w:val="005D5B7E"/>
    <w:rsid w:val="005D67AB"/>
    <w:rsid w:val="005E0748"/>
    <w:rsid w:val="005E41C6"/>
    <w:rsid w:val="005F02D1"/>
    <w:rsid w:val="005F4F08"/>
    <w:rsid w:val="005F6E36"/>
    <w:rsid w:val="005F794E"/>
    <w:rsid w:val="00602895"/>
    <w:rsid w:val="00602E84"/>
    <w:rsid w:val="006044D1"/>
    <w:rsid w:val="00606971"/>
    <w:rsid w:val="006131CF"/>
    <w:rsid w:val="00613294"/>
    <w:rsid w:val="00620546"/>
    <w:rsid w:val="0062133E"/>
    <w:rsid w:val="00622342"/>
    <w:rsid w:val="00622A4D"/>
    <w:rsid w:val="00622F0E"/>
    <w:rsid w:val="006230B7"/>
    <w:rsid w:val="00625246"/>
    <w:rsid w:val="00633160"/>
    <w:rsid w:val="00637E57"/>
    <w:rsid w:val="00641257"/>
    <w:rsid w:val="00641926"/>
    <w:rsid w:val="00644BD1"/>
    <w:rsid w:val="00650040"/>
    <w:rsid w:val="0065196C"/>
    <w:rsid w:val="00655522"/>
    <w:rsid w:val="00655807"/>
    <w:rsid w:val="00661117"/>
    <w:rsid w:val="00664E40"/>
    <w:rsid w:val="0067223A"/>
    <w:rsid w:val="00674783"/>
    <w:rsid w:val="00676D97"/>
    <w:rsid w:val="0068041F"/>
    <w:rsid w:val="00681A9B"/>
    <w:rsid w:val="00684BC1"/>
    <w:rsid w:val="00685B80"/>
    <w:rsid w:val="00687ECD"/>
    <w:rsid w:val="006909BA"/>
    <w:rsid w:val="006A2F72"/>
    <w:rsid w:val="006B0ED7"/>
    <w:rsid w:val="006C1DE2"/>
    <w:rsid w:val="006C3255"/>
    <w:rsid w:val="006C455E"/>
    <w:rsid w:val="006D3782"/>
    <w:rsid w:val="006E105E"/>
    <w:rsid w:val="006E11BB"/>
    <w:rsid w:val="006E25CD"/>
    <w:rsid w:val="006E5061"/>
    <w:rsid w:val="006E5E90"/>
    <w:rsid w:val="006E5F53"/>
    <w:rsid w:val="006E68D0"/>
    <w:rsid w:val="006E6A2F"/>
    <w:rsid w:val="006F09D9"/>
    <w:rsid w:val="006F629A"/>
    <w:rsid w:val="006F6943"/>
    <w:rsid w:val="00702325"/>
    <w:rsid w:val="00704684"/>
    <w:rsid w:val="00706A7C"/>
    <w:rsid w:val="00711833"/>
    <w:rsid w:val="0071572C"/>
    <w:rsid w:val="00717383"/>
    <w:rsid w:val="0072330F"/>
    <w:rsid w:val="00723BA4"/>
    <w:rsid w:val="00725D39"/>
    <w:rsid w:val="007319ED"/>
    <w:rsid w:val="00732E97"/>
    <w:rsid w:val="00733D87"/>
    <w:rsid w:val="00736267"/>
    <w:rsid w:val="00737285"/>
    <w:rsid w:val="00737551"/>
    <w:rsid w:val="00740710"/>
    <w:rsid w:val="007453E0"/>
    <w:rsid w:val="0074675D"/>
    <w:rsid w:val="00751814"/>
    <w:rsid w:val="0075200A"/>
    <w:rsid w:val="00752C7A"/>
    <w:rsid w:val="007547FC"/>
    <w:rsid w:val="00754A9D"/>
    <w:rsid w:val="0076448B"/>
    <w:rsid w:val="0076495A"/>
    <w:rsid w:val="00774BD8"/>
    <w:rsid w:val="00774E2E"/>
    <w:rsid w:val="00777BF5"/>
    <w:rsid w:val="00777E16"/>
    <w:rsid w:val="007811F6"/>
    <w:rsid w:val="0078163B"/>
    <w:rsid w:val="00785A43"/>
    <w:rsid w:val="007862CE"/>
    <w:rsid w:val="0078781B"/>
    <w:rsid w:val="00792388"/>
    <w:rsid w:val="007951A0"/>
    <w:rsid w:val="007976DA"/>
    <w:rsid w:val="007A0A24"/>
    <w:rsid w:val="007A23D0"/>
    <w:rsid w:val="007A42ED"/>
    <w:rsid w:val="007A5287"/>
    <w:rsid w:val="007A62E0"/>
    <w:rsid w:val="007B0084"/>
    <w:rsid w:val="007B094E"/>
    <w:rsid w:val="007B0BA8"/>
    <w:rsid w:val="007B0C7B"/>
    <w:rsid w:val="007B2FAA"/>
    <w:rsid w:val="007B5817"/>
    <w:rsid w:val="007C1BFB"/>
    <w:rsid w:val="007C1D42"/>
    <w:rsid w:val="007C2376"/>
    <w:rsid w:val="007C451D"/>
    <w:rsid w:val="007C4EDE"/>
    <w:rsid w:val="007C77CD"/>
    <w:rsid w:val="007C77E0"/>
    <w:rsid w:val="007D17DB"/>
    <w:rsid w:val="007D2BA6"/>
    <w:rsid w:val="007D31F4"/>
    <w:rsid w:val="007D446B"/>
    <w:rsid w:val="007D6AE6"/>
    <w:rsid w:val="007D76E2"/>
    <w:rsid w:val="007E2806"/>
    <w:rsid w:val="007E41D6"/>
    <w:rsid w:val="007E5068"/>
    <w:rsid w:val="007E6D57"/>
    <w:rsid w:val="007F3111"/>
    <w:rsid w:val="007F4F70"/>
    <w:rsid w:val="007F504A"/>
    <w:rsid w:val="007F6117"/>
    <w:rsid w:val="0080072F"/>
    <w:rsid w:val="0080134A"/>
    <w:rsid w:val="008045C0"/>
    <w:rsid w:val="008067B0"/>
    <w:rsid w:val="008206F4"/>
    <w:rsid w:val="00822D9F"/>
    <w:rsid w:val="00823D2D"/>
    <w:rsid w:val="00824A3E"/>
    <w:rsid w:val="00830A51"/>
    <w:rsid w:val="00833BD8"/>
    <w:rsid w:val="00835EDE"/>
    <w:rsid w:val="008430EB"/>
    <w:rsid w:val="008441F6"/>
    <w:rsid w:val="00852AE9"/>
    <w:rsid w:val="0085339E"/>
    <w:rsid w:val="00857113"/>
    <w:rsid w:val="0086094C"/>
    <w:rsid w:val="00860C65"/>
    <w:rsid w:val="008620D1"/>
    <w:rsid w:val="00862EBC"/>
    <w:rsid w:val="00863392"/>
    <w:rsid w:val="008636FB"/>
    <w:rsid w:val="00863A1B"/>
    <w:rsid w:val="00864B29"/>
    <w:rsid w:val="00865E26"/>
    <w:rsid w:val="00871BB8"/>
    <w:rsid w:val="00872041"/>
    <w:rsid w:val="008724B6"/>
    <w:rsid w:val="008739C3"/>
    <w:rsid w:val="00876AC3"/>
    <w:rsid w:val="00876ADE"/>
    <w:rsid w:val="008804B9"/>
    <w:rsid w:val="00881B66"/>
    <w:rsid w:val="00882038"/>
    <w:rsid w:val="00882253"/>
    <w:rsid w:val="0088437C"/>
    <w:rsid w:val="00884E85"/>
    <w:rsid w:val="00885FA1"/>
    <w:rsid w:val="0089185D"/>
    <w:rsid w:val="00892A58"/>
    <w:rsid w:val="00894187"/>
    <w:rsid w:val="00894AF6"/>
    <w:rsid w:val="00894C9A"/>
    <w:rsid w:val="00895239"/>
    <w:rsid w:val="008A0B9D"/>
    <w:rsid w:val="008A228E"/>
    <w:rsid w:val="008A2A81"/>
    <w:rsid w:val="008B7599"/>
    <w:rsid w:val="008B7C72"/>
    <w:rsid w:val="008C3200"/>
    <w:rsid w:val="008C3B4A"/>
    <w:rsid w:val="008C5443"/>
    <w:rsid w:val="008C5B48"/>
    <w:rsid w:val="008C68F7"/>
    <w:rsid w:val="008C6944"/>
    <w:rsid w:val="008D2A79"/>
    <w:rsid w:val="008E0F52"/>
    <w:rsid w:val="008E0F65"/>
    <w:rsid w:val="008E4DA8"/>
    <w:rsid w:val="008E6ED0"/>
    <w:rsid w:val="008F0353"/>
    <w:rsid w:val="008F30E3"/>
    <w:rsid w:val="008F3272"/>
    <w:rsid w:val="008F3762"/>
    <w:rsid w:val="008F4BD8"/>
    <w:rsid w:val="00900827"/>
    <w:rsid w:val="00907E07"/>
    <w:rsid w:val="00911640"/>
    <w:rsid w:val="0091165A"/>
    <w:rsid w:val="00912845"/>
    <w:rsid w:val="00912DAD"/>
    <w:rsid w:val="00913ED5"/>
    <w:rsid w:val="009161FF"/>
    <w:rsid w:val="0092000F"/>
    <w:rsid w:val="00923470"/>
    <w:rsid w:val="00925866"/>
    <w:rsid w:val="009312E6"/>
    <w:rsid w:val="00931BFC"/>
    <w:rsid w:val="00934727"/>
    <w:rsid w:val="0093544F"/>
    <w:rsid w:val="00937675"/>
    <w:rsid w:val="00944490"/>
    <w:rsid w:val="009460F2"/>
    <w:rsid w:val="009475A3"/>
    <w:rsid w:val="00947B14"/>
    <w:rsid w:val="00952F67"/>
    <w:rsid w:val="00954C9E"/>
    <w:rsid w:val="009567A6"/>
    <w:rsid w:val="0096143F"/>
    <w:rsid w:val="00961B06"/>
    <w:rsid w:val="009718EC"/>
    <w:rsid w:val="0097665D"/>
    <w:rsid w:val="00980092"/>
    <w:rsid w:val="0098030B"/>
    <w:rsid w:val="0098095B"/>
    <w:rsid w:val="00981FB9"/>
    <w:rsid w:val="009918E1"/>
    <w:rsid w:val="009934EC"/>
    <w:rsid w:val="00997410"/>
    <w:rsid w:val="009A0178"/>
    <w:rsid w:val="009A0C44"/>
    <w:rsid w:val="009A0C94"/>
    <w:rsid w:val="009A1858"/>
    <w:rsid w:val="009A3041"/>
    <w:rsid w:val="009A3052"/>
    <w:rsid w:val="009A50C6"/>
    <w:rsid w:val="009A6DB0"/>
    <w:rsid w:val="009A7784"/>
    <w:rsid w:val="009B3161"/>
    <w:rsid w:val="009B50E8"/>
    <w:rsid w:val="009C1C4A"/>
    <w:rsid w:val="009C22AA"/>
    <w:rsid w:val="009C2DD5"/>
    <w:rsid w:val="009C360B"/>
    <w:rsid w:val="009C6ACF"/>
    <w:rsid w:val="009C6BA3"/>
    <w:rsid w:val="009C6E5F"/>
    <w:rsid w:val="009C78CA"/>
    <w:rsid w:val="009C7F45"/>
    <w:rsid w:val="009D1810"/>
    <w:rsid w:val="009D1E6B"/>
    <w:rsid w:val="009D4071"/>
    <w:rsid w:val="009D5901"/>
    <w:rsid w:val="009D7D53"/>
    <w:rsid w:val="009E052C"/>
    <w:rsid w:val="009E2101"/>
    <w:rsid w:val="009E2AEA"/>
    <w:rsid w:val="009E3676"/>
    <w:rsid w:val="009E4F7D"/>
    <w:rsid w:val="009E6BB1"/>
    <w:rsid w:val="009E7839"/>
    <w:rsid w:val="009F297A"/>
    <w:rsid w:val="009F4E64"/>
    <w:rsid w:val="00A022D0"/>
    <w:rsid w:val="00A028C8"/>
    <w:rsid w:val="00A03193"/>
    <w:rsid w:val="00A04156"/>
    <w:rsid w:val="00A0416E"/>
    <w:rsid w:val="00A04205"/>
    <w:rsid w:val="00A05E16"/>
    <w:rsid w:val="00A07A22"/>
    <w:rsid w:val="00A07B7C"/>
    <w:rsid w:val="00A130B7"/>
    <w:rsid w:val="00A13BF7"/>
    <w:rsid w:val="00A1545E"/>
    <w:rsid w:val="00A1753C"/>
    <w:rsid w:val="00A20FE8"/>
    <w:rsid w:val="00A21A7F"/>
    <w:rsid w:val="00A25149"/>
    <w:rsid w:val="00A25A23"/>
    <w:rsid w:val="00A31E4D"/>
    <w:rsid w:val="00A31FE0"/>
    <w:rsid w:val="00A34282"/>
    <w:rsid w:val="00A35175"/>
    <w:rsid w:val="00A353C4"/>
    <w:rsid w:val="00A40920"/>
    <w:rsid w:val="00A44399"/>
    <w:rsid w:val="00A50649"/>
    <w:rsid w:val="00A50944"/>
    <w:rsid w:val="00A51D45"/>
    <w:rsid w:val="00A55708"/>
    <w:rsid w:val="00A5589D"/>
    <w:rsid w:val="00A638F5"/>
    <w:rsid w:val="00A6596B"/>
    <w:rsid w:val="00A66673"/>
    <w:rsid w:val="00A66C47"/>
    <w:rsid w:val="00A673A5"/>
    <w:rsid w:val="00A679B5"/>
    <w:rsid w:val="00A71910"/>
    <w:rsid w:val="00A71BA0"/>
    <w:rsid w:val="00A7305E"/>
    <w:rsid w:val="00A7552A"/>
    <w:rsid w:val="00A801D6"/>
    <w:rsid w:val="00A80553"/>
    <w:rsid w:val="00A85204"/>
    <w:rsid w:val="00A91FB1"/>
    <w:rsid w:val="00A93A66"/>
    <w:rsid w:val="00A95D40"/>
    <w:rsid w:val="00A95E56"/>
    <w:rsid w:val="00A962B8"/>
    <w:rsid w:val="00A97ACF"/>
    <w:rsid w:val="00AA2B93"/>
    <w:rsid w:val="00AB0D40"/>
    <w:rsid w:val="00AB1E14"/>
    <w:rsid w:val="00AB4B64"/>
    <w:rsid w:val="00AB518E"/>
    <w:rsid w:val="00AB6CDA"/>
    <w:rsid w:val="00AC1BEC"/>
    <w:rsid w:val="00AC2BC3"/>
    <w:rsid w:val="00AC35D2"/>
    <w:rsid w:val="00AC39D9"/>
    <w:rsid w:val="00AC42F2"/>
    <w:rsid w:val="00AC476C"/>
    <w:rsid w:val="00AC7000"/>
    <w:rsid w:val="00AD01AA"/>
    <w:rsid w:val="00AD575C"/>
    <w:rsid w:val="00AD5CFD"/>
    <w:rsid w:val="00AD5DF7"/>
    <w:rsid w:val="00AD750C"/>
    <w:rsid w:val="00AD7D48"/>
    <w:rsid w:val="00AE30CD"/>
    <w:rsid w:val="00AE4897"/>
    <w:rsid w:val="00AE79FB"/>
    <w:rsid w:val="00AE7ECE"/>
    <w:rsid w:val="00AF0B1B"/>
    <w:rsid w:val="00B003D8"/>
    <w:rsid w:val="00B0083F"/>
    <w:rsid w:val="00B00C16"/>
    <w:rsid w:val="00B035A3"/>
    <w:rsid w:val="00B05879"/>
    <w:rsid w:val="00B05BC0"/>
    <w:rsid w:val="00B0668B"/>
    <w:rsid w:val="00B10551"/>
    <w:rsid w:val="00B106AE"/>
    <w:rsid w:val="00B121F7"/>
    <w:rsid w:val="00B150A4"/>
    <w:rsid w:val="00B154D5"/>
    <w:rsid w:val="00B15B85"/>
    <w:rsid w:val="00B206D0"/>
    <w:rsid w:val="00B23D49"/>
    <w:rsid w:val="00B23F78"/>
    <w:rsid w:val="00B278E1"/>
    <w:rsid w:val="00B30975"/>
    <w:rsid w:val="00B3120F"/>
    <w:rsid w:val="00B34C39"/>
    <w:rsid w:val="00B36ADF"/>
    <w:rsid w:val="00B40026"/>
    <w:rsid w:val="00B41630"/>
    <w:rsid w:val="00B4220F"/>
    <w:rsid w:val="00B43466"/>
    <w:rsid w:val="00B43F45"/>
    <w:rsid w:val="00B448E0"/>
    <w:rsid w:val="00B4543A"/>
    <w:rsid w:val="00B45DCE"/>
    <w:rsid w:val="00B464AB"/>
    <w:rsid w:val="00B51299"/>
    <w:rsid w:val="00B516FC"/>
    <w:rsid w:val="00B520C1"/>
    <w:rsid w:val="00B53C26"/>
    <w:rsid w:val="00B5442F"/>
    <w:rsid w:val="00B6016D"/>
    <w:rsid w:val="00B669F3"/>
    <w:rsid w:val="00B70914"/>
    <w:rsid w:val="00B735FC"/>
    <w:rsid w:val="00B756C0"/>
    <w:rsid w:val="00B757BA"/>
    <w:rsid w:val="00B75B31"/>
    <w:rsid w:val="00B77BD5"/>
    <w:rsid w:val="00B82435"/>
    <w:rsid w:val="00B84E15"/>
    <w:rsid w:val="00B86AC8"/>
    <w:rsid w:val="00B86F19"/>
    <w:rsid w:val="00B903E7"/>
    <w:rsid w:val="00B91795"/>
    <w:rsid w:val="00B935AA"/>
    <w:rsid w:val="00B9619B"/>
    <w:rsid w:val="00B96839"/>
    <w:rsid w:val="00BA08F5"/>
    <w:rsid w:val="00BA0A9A"/>
    <w:rsid w:val="00BA1D43"/>
    <w:rsid w:val="00BA5630"/>
    <w:rsid w:val="00BB0274"/>
    <w:rsid w:val="00BB237C"/>
    <w:rsid w:val="00BB2534"/>
    <w:rsid w:val="00BB3CCA"/>
    <w:rsid w:val="00BB5D34"/>
    <w:rsid w:val="00BB5D35"/>
    <w:rsid w:val="00BB6866"/>
    <w:rsid w:val="00BB7C3E"/>
    <w:rsid w:val="00BC17D4"/>
    <w:rsid w:val="00BD391E"/>
    <w:rsid w:val="00BD39AF"/>
    <w:rsid w:val="00BD5055"/>
    <w:rsid w:val="00BE35CD"/>
    <w:rsid w:val="00BE3E3A"/>
    <w:rsid w:val="00BE3EEC"/>
    <w:rsid w:val="00BE55F9"/>
    <w:rsid w:val="00BE71D3"/>
    <w:rsid w:val="00BF07B0"/>
    <w:rsid w:val="00BF0C69"/>
    <w:rsid w:val="00BF3193"/>
    <w:rsid w:val="00C010C2"/>
    <w:rsid w:val="00C02E07"/>
    <w:rsid w:val="00C03293"/>
    <w:rsid w:val="00C034E0"/>
    <w:rsid w:val="00C04E66"/>
    <w:rsid w:val="00C052AF"/>
    <w:rsid w:val="00C06385"/>
    <w:rsid w:val="00C119AA"/>
    <w:rsid w:val="00C120A2"/>
    <w:rsid w:val="00C124FB"/>
    <w:rsid w:val="00C1260F"/>
    <w:rsid w:val="00C1499B"/>
    <w:rsid w:val="00C17E92"/>
    <w:rsid w:val="00C203DB"/>
    <w:rsid w:val="00C22BE3"/>
    <w:rsid w:val="00C23294"/>
    <w:rsid w:val="00C2730D"/>
    <w:rsid w:val="00C34763"/>
    <w:rsid w:val="00C35C0B"/>
    <w:rsid w:val="00C376CE"/>
    <w:rsid w:val="00C40DBF"/>
    <w:rsid w:val="00C428D2"/>
    <w:rsid w:val="00C43341"/>
    <w:rsid w:val="00C4422B"/>
    <w:rsid w:val="00C47538"/>
    <w:rsid w:val="00C504E8"/>
    <w:rsid w:val="00C51741"/>
    <w:rsid w:val="00C5213A"/>
    <w:rsid w:val="00C53B9C"/>
    <w:rsid w:val="00C54907"/>
    <w:rsid w:val="00C5574F"/>
    <w:rsid w:val="00C5588E"/>
    <w:rsid w:val="00C61389"/>
    <w:rsid w:val="00C639F7"/>
    <w:rsid w:val="00C65679"/>
    <w:rsid w:val="00C65BDE"/>
    <w:rsid w:val="00C65CC9"/>
    <w:rsid w:val="00C6674A"/>
    <w:rsid w:val="00C677E0"/>
    <w:rsid w:val="00C722F9"/>
    <w:rsid w:val="00C74303"/>
    <w:rsid w:val="00C80A3B"/>
    <w:rsid w:val="00C80FF5"/>
    <w:rsid w:val="00C86A57"/>
    <w:rsid w:val="00C879DA"/>
    <w:rsid w:val="00C90A67"/>
    <w:rsid w:val="00C92C47"/>
    <w:rsid w:val="00C92C71"/>
    <w:rsid w:val="00C935C6"/>
    <w:rsid w:val="00C936F4"/>
    <w:rsid w:val="00C94500"/>
    <w:rsid w:val="00C94829"/>
    <w:rsid w:val="00C94E23"/>
    <w:rsid w:val="00CA2815"/>
    <w:rsid w:val="00CA2869"/>
    <w:rsid w:val="00CA41EA"/>
    <w:rsid w:val="00CB0510"/>
    <w:rsid w:val="00CB1699"/>
    <w:rsid w:val="00CB56F6"/>
    <w:rsid w:val="00CB5B41"/>
    <w:rsid w:val="00CB5B54"/>
    <w:rsid w:val="00CB744A"/>
    <w:rsid w:val="00CC04CC"/>
    <w:rsid w:val="00CC21F4"/>
    <w:rsid w:val="00CC2B25"/>
    <w:rsid w:val="00CC2CCC"/>
    <w:rsid w:val="00CC4B45"/>
    <w:rsid w:val="00CC79E8"/>
    <w:rsid w:val="00CD47DE"/>
    <w:rsid w:val="00CE3EF1"/>
    <w:rsid w:val="00CE403D"/>
    <w:rsid w:val="00CE6C7C"/>
    <w:rsid w:val="00CE6DA4"/>
    <w:rsid w:val="00CE7A56"/>
    <w:rsid w:val="00CF026D"/>
    <w:rsid w:val="00CF0357"/>
    <w:rsid w:val="00CF344D"/>
    <w:rsid w:val="00CF6A44"/>
    <w:rsid w:val="00D008A9"/>
    <w:rsid w:val="00D02DDC"/>
    <w:rsid w:val="00D036C4"/>
    <w:rsid w:val="00D05006"/>
    <w:rsid w:val="00D10838"/>
    <w:rsid w:val="00D12154"/>
    <w:rsid w:val="00D1384B"/>
    <w:rsid w:val="00D14896"/>
    <w:rsid w:val="00D14B26"/>
    <w:rsid w:val="00D21B50"/>
    <w:rsid w:val="00D22295"/>
    <w:rsid w:val="00D234E8"/>
    <w:rsid w:val="00D2453F"/>
    <w:rsid w:val="00D305DC"/>
    <w:rsid w:val="00D30DB6"/>
    <w:rsid w:val="00D31D61"/>
    <w:rsid w:val="00D35C49"/>
    <w:rsid w:val="00D36DF7"/>
    <w:rsid w:val="00D37B65"/>
    <w:rsid w:val="00D40416"/>
    <w:rsid w:val="00D42480"/>
    <w:rsid w:val="00D453DD"/>
    <w:rsid w:val="00D63292"/>
    <w:rsid w:val="00D655BC"/>
    <w:rsid w:val="00D666F5"/>
    <w:rsid w:val="00D67E6A"/>
    <w:rsid w:val="00D73211"/>
    <w:rsid w:val="00D742A6"/>
    <w:rsid w:val="00D74459"/>
    <w:rsid w:val="00D76FCA"/>
    <w:rsid w:val="00D801A5"/>
    <w:rsid w:val="00D80C37"/>
    <w:rsid w:val="00D812EC"/>
    <w:rsid w:val="00D819ED"/>
    <w:rsid w:val="00D84C38"/>
    <w:rsid w:val="00D91C1D"/>
    <w:rsid w:val="00D9392E"/>
    <w:rsid w:val="00D950B9"/>
    <w:rsid w:val="00DA06B2"/>
    <w:rsid w:val="00DA2B2D"/>
    <w:rsid w:val="00DA5525"/>
    <w:rsid w:val="00DA6444"/>
    <w:rsid w:val="00DB169D"/>
    <w:rsid w:val="00DB2785"/>
    <w:rsid w:val="00DB5CBE"/>
    <w:rsid w:val="00DC0AB6"/>
    <w:rsid w:val="00DC2941"/>
    <w:rsid w:val="00DC37A6"/>
    <w:rsid w:val="00DC3941"/>
    <w:rsid w:val="00DC797B"/>
    <w:rsid w:val="00DD0145"/>
    <w:rsid w:val="00DD39EF"/>
    <w:rsid w:val="00DD473C"/>
    <w:rsid w:val="00DD4EF2"/>
    <w:rsid w:val="00DD568A"/>
    <w:rsid w:val="00DD69AC"/>
    <w:rsid w:val="00DE2457"/>
    <w:rsid w:val="00DE3193"/>
    <w:rsid w:val="00DE3562"/>
    <w:rsid w:val="00DE3618"/>
    <w:rsid w:val="00DE6869"/>
    <w:rsid w:val="00DE6F5C"/>
    <w:rsid w:val="00DF061F"/>
    <w:rsid w:val="00DF3634"/>
    <w:rsid w:val="00DF3741"/>
    <w:rsid w:val="00DF7C14"/>
    <w:rsid w:val="00E03353"/>
    <w:rsid w:val="00E04CD1"/>
    <w:rsid w:val="00E13293"/>
    <w:rsid w:val="00E14803"/>
    <w:rsid w:val="00E151F1"/>
    <w:rsid w:val="00E156CB"/>
    <w:rsid w:val="00E2129D"/>
    <w:rsid w:val="00E30D38"/>
    <w:rsid w:val="00E36278"/>
    <w:rsid w:val="00E3757F"/>
    <w:rsid w:val="00E37F79"/>
    <w:rsid w:val="00E415AB"/>
    <w:rsid w:val="00E4313A"/>
    <w:rsid w:val="00E443A8"/>
    <w:rsid w:val="00E44A33"/>
    <w:rsid w:val="00E44E2A"/>
    <w:rsid w:val="00E45D23"/>
    <w:rsid w:val="00E478DB"/>
    <w:rsid w:val="00E47E30"/>
    <w:rsid w:val="00E51AAD"/>
    <w:rsid w:val="00E523A4"/>
    <w:rsid w:val="00E52B69"/>
    <w:rsid w:val="00E557D6"/>
    <w:rsid w:val="00E61C73"/>
    <w:rsid w:val="00E709DA"/>
    <w:rsid w:val="00E73CFE"/>
    <w:rsid w:val="00E7441D"/>
    <w:rsid w:val="00E74BB2"/>
    <w:rsid w:val="00E760AB"/>
    <w:rsid w:val="00E76FE6"/>
    <w:rsid w:val="00E77B42"/>
    <w:rsid w:val="00E77F9E"/>
    <w:rsid w:val="00E81138"/>
    <w:rsid w:val="00E83882"/>
    <w:rsid w:val="00E90F39"/>
    <w:rsid w:val="00E92522"/>
    <w:rsid w:val="00E94073"/>
    <w:rsid w:val="00E96712"/>
    <w:rsid w:val="00EA3A9F"/>
    <w:rsid w:val="00EA41B3"/>
    <w:rsid w:val="00EA4B77"/>
    <w:rsid w:val="00EA5331"/>
    <w:rsid w:val="00EA66F8"/>
    <w:rsid w:val="00EB00DB"/>
    <w:rsid w:val="00EB153D"/>
    <w:rsid w:val="00EB321D"/>
    <w:rsid w:val="00EB362F"/>
    <w:rsid w:val="00EB4EC0"/>
    <w:rsid w:val="00EB62E9"/>
    <w:rsid w:val="00EB676A"/>
    <w:rsid w:val="00EB6D0C"/>
    <w:rsid w:val="00EC45E9"/>
    <w:rsid w:val="00EC4742"/>
    <w:rsid w:val="00EC57CA"/>
    <w:rsid w:val="00EC67E0"/>
    <w:rsid w:val="00ED1249"/>
    <w:rsid w:val="00ED40DE"/>
    <w:rsid w:val="00ED5266"/>
    <w:rsid w:val="00ED64EE"/>
    <w:rsid w:val="00ED6EBC"/>
    <w:rsid w:val="00EE0A33"/>
    <w:rsid w:val="00EE2335"/>
    <w:rsid w:val="00EE6DB3"/>
    <w:rsid w:val="00EE7D6E"/>
    <w:rsid w:val="00EF3B77"/>
    <w:rsid w:val="00EF4515"/>
    <w:rsid w:val="00EF473E"/>
    <w:rsid w:val="00EF562C"/>
    <w:rsid w:val="00F06445"/>
    <w:rsid w:val="00F06825"/>
    <w:rsid w:val="00F114D0"/>
    <w:rsid w:val="00F121C5"/>
    <w:rsid w:val="00F20180"/>
    <w:rsid w:val="00F32599"/>
    <w:rsid w:val="00F32AA5"/>
    <w:rsid w:val="00F33180"/>
    <w:rsid w:val="00F3394D"/>
    <w:rsid w:val="00F33E88"/>
    <w:rsid w:val="00F35B3D"/>
    <w:rsid w:val="00F36F73"/>
    <w:rsid w:val="00F40A8D"/>
    <w:rsid w:val="00F42E48"/>
    <w:rsid w:val="00F4316E"/>
    <w:rsid w:val="00F43E7B"/>
    <w:rsid w:val="00F440C8"/>
    <w:rsid w:val="00F45BB0"/>
    <w:rsid w:val="00F45E7A"/>
    <w:rsid w:val="00F47485"/>
    <w:rsid w:val="00F51199"/>
    <w:rsid w:val="00F60F88"/>
    <w:rsid w:val="00F6149F"/>
    <w:rsid w:val="00F638DA"/>
    <w:rsid w:val="00F647AD"/>
    <w:rsid w:val="00F656D7"/>
    <w:rsid w:val="00F65D70"/>
    <w:rsid w:val="00F6701F"/>
    <w:rsid w:val="00F67F17"/>
    <w:rsid w:val="00F709A0"/>
    <w:rsid w:val="00F72912"/>
    <w:rsid w:val="00F732A1"/>
    <w:rsid w:val="00F756D1"/>
    <w:rsid w:val="00F803AE"/>
    <w:rsid w:val="00F80457"/>
    <w:rsid w:val="00F840DD"/>
    <w:rsid w:val="00F861E5"/>
    <w:rsid w:val="00F962E0"/>
    <w:rsid w:val="00F96B03"/>
    <w:rsid w:val="00F97094"/>
    <w:rsid w:val="00FA2232"/>
    <w:rsid w:val="00FA3DFC"/>
    <w:rsid w:val="00FB2524"/>
    <w:rsid w:val="00FB38C2"/>
    <w:rsid w:val="00FB4676"/>
    <w:rsid w:val="00FC032F"/>
    <w:rsid w:val="00FC1B62"/>
    <w:rsid w:val="00FC233B"/>
    <w:rsid w:val="00FC5BAA"/>
    <w:rsid w:val="00FD09DB"/>
    <w:rsid w:val="00FD4CE5"/>
    <w:rsid w:val="00FE3195"/>
    <w:rsid w:val="00FE5D6F"/>
    <w:rsid w:val="00FF1980"/>
    <w:rsid w:val="00FF56BE"/>
    <w:rsid w:val="00FF6CE4"/>
    <w:rsid w:val="4DA46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740C45"/>
  <w15:docId w15:val="{0E44CD3A-3306-4C35-A595-8A65B21C5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qFormat/>
  </w:style>
  <w:style w:type="character" w:styleId="a6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kern w:val="2"/>
      <w:szCs w:val="22"/>
    </w:rPr>
  </w:style>
  <w:style w:type="paragraph" w:styleId="a7">
    <w:name w:val="Revision"/>
    <w:hidden/>
    <w:uiPriority w:val="99"/>
    <w:semiHidden/>
    <w:rsid w:val="00394C35"/>
    <w:rPr>
      <w:kern w:val="2"/>
      <w:sz w:val="21"/>
      <w:szCs w:val="22"/>
    </w:rPr>
  </w:style>
  <w:style w:type="character" w:styleId="a8">
    <w:name w:val="annotation reference"/>
    <w:basedOn w:val="a0"/>
    <w:uiPriority w:val="99"/>
    <w:semiHidden/>
    <w:unhideWhenUsed/>
    <w:rsid w:val="00F647AD"/>
    <w:rPr>
      <w:sz w:val="21"/>
      <w:szCs w:val="21"/>
    </w:rPr>
  </w:style>
  <w:style w:type="paragraph" w:styleId="a9">
    <w:name w:val="annotation text"/>
    <w:basedOn w:val="a"/>
    <w:link w:val="Char1"/>
    <w:uiPriority w:val="99"/>
    <w:unhideWhenUsed/>
    <w:rsid w:val="00F647AD"/>
    <w:pPr>
      <w:jc w:val="left"/>
    </w:pPr>
  </w:style>
  <w:style w:type="character" w:customStyle="1" w:styleId="Char1">
    <w:name w:val="批注文字 Char"/>
    <w:basedOn w:val="a0"/>
    <w:link w:val="a9"/>
    <w:uiPriority w:val="99"/>
    <w:rsid w:val="00F647AD"/>
    <w:rPr>
      <w:kern w:val="2"/>
      <w:sz w:val="21"/>
      <w:szCs w:val="22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F647AD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F647AD"/>
    <w:rPr>
      <w:b/>
      <w:bCs/>
      <w:kern w:val="2"/>
      <w:sz w:val="21"/>
      <w:szCs w:val="22"/>
    </w:rPr>
  </w:style>
  <w:style w:type="paragraph" w:styleId="ab">
    <w:name w:val="Balloon Text"/>
    <w:basedOn w:val="a"/>
    <w:link w:val="Char3"/>
    <w:uiPriority w:val="99"/>
    <w:semiHidden/>
    <w:unhideWhenUsed/>
    <w:rsid w:val="00740710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740710"/>
    <w:rPr>
      <w:kern w:val="2"/>
      <w:sz w:val="18"/>
      <w:szCs w:val="18"/>
    </w:rPr>
  </w:style>
  <w:style w:type="character" w:customStyle="1" w:styleId="UnresolvedMention">
    <w:name w:val="Unresolved Mention"/>
    <w:basedOn w:val="a0"/>
    <w:uiPriority w:val="99"/>
    <w:semiHidden/>
    <w:unhideWhenUsed/>
    <w:rsid w:val="008E4D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046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C662E5-5189-4EDD-8DF5-873A1ADB06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395</Words>
  <Characters>7957</Characters>
  <Application>Microsoft Office Word</Application>
  <DocSecurity>0</DocSecurity>
  <Lines>66</Lines>
  <Paragraphs>18</Paragraphs>
  <ScaleCrop>false</ScaleCrop>
  <Company>china</Company>
  <LinksUpToDate>false</LinksUpToDate>
  <CharactersWithSpaces>9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P</dc:creator>
  <cp:lastModifiedBy>GYC</cp:lastModifiedBy>
  <cp:revision>4</cp:revision>
  <cp:lastPrinted>2022-12-31T13:15:00Z</cp:lastPrinted>
  <dcterms:created xsi:type="dcterms:W3CDTF">2023-01-04T11:33:00Z</dcterms:created>
  <dcterms:modified xsi:type="dcterms:W3CDTF">2023-06-13T0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134916E3A9784FF59D0310E642EC827E</vt:lpwstr>
  </property>
</Properties>
</file>